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rPr/>
      </w:pPr>
      <w:r>
        <w:rPr>
          <w:rFonts w:cs="Arial" w:ascii="Arial" w:hAnsi="Arial"/>
          <w:b/>
        </w:rPr>
        <w:t>Box S1. List of countries in the Asia region</w:t>
      </w:r>
      <w:r>
        <w:rPr/>
        <w:t xml:space="preserve"> </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Asia region defined by the Global Fund includes Afghanistan, Bangladesh, Bhutan, Cambodia, China, India, Indonesia, Iran, North Korea, Laos, Myanmar, Malaysia, Nepal, Pakistan, Papua New Guinea, Philippines, Sri Lanka, Thailand, Timor-Leste, Viet Nam and Pacific island countries Cook Islands, Fiji, Micronesia (Federated States), Kiribati, Niue, Marshall Islands, Palau, Samoa, Solomon Islands, Tonga, Tuvalu and Vanuatu.</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792E6BEB.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7T21:41:00Z</dcterms:created>
  <dc:creator>Jinkou Zhao</dc:creator>
  <dc:description/>
  <dc:language>en-US</dc:language>
  <cp:lastModifiedBy>Jinkou Zhao</cp:lastModifiedBy>
  <dcterms:modified xsi:type="dcterms:W3CDTF">2011-11-17T21:42:00Z</dcterms:modified>
  <cp:revision>1</cp:revision>
  <dc:subject/>
  <dc:title/>
</cp:coreProperties>
</file>